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78B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et composition 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M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diet (on a dry matter basis).</w:t>
      </w:r>
    </w:p>
    <w:tbl>
      <w:tblPr>
        <w:tblStyle w:val="4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7"/>
        <w:gridCol w:w="2613"/>
      </w:tblGrid>
      <w:tr w14:paraId="25F89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66" w:type="pct"/>
            <w:tcBorders>
              <w:top w:val="single" w:color="auto" w:sz="4" w:space="0"/>
              <w:bottom w:val="nil"/>
            </w:tcBorders>
            <w:vAlign w:val="center"/>
          </w:tcPr>
          <w:p w14:paraId="72A817B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Ingredie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15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69566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M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diet</w:t>
            </w:r>
          </w:p>
        </w:tc>
      </w:tr>
      <w:tr w14:paraId="59236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1BE431D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at hay</w:t>
            </w:r>
          </w:p>
        </w:tc>
        <w:tc>
          <w:tcPr>
            <w:tcW w:w="153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066F68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 w14:paraId="33BBD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186CD222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rn grain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68DD5FB5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 w14:paraId="17A6F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4D8B1AEA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Wheat grain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4A7F037F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4A341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tcBorders>
              <w:bottom w:val="nil"/>
            </w:tcBorders>
            <w:shd w:val="clear" w:color="auto" w:fill="auto"/>
            <w:vAlign w:val="center"/>
          </w:tcPr>
          <w:p w14:paraId="3694FB04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533" w:type="pct"/>
            <w:tcBorders>
              <w:bottom w:val="nil"/>
            </w:tcBorders>
            <w:shd w:val="clear" w:color="auto" w:fill="auto"/>
            <w:vAlign w:val="center"/>
          </w:tcPr>
          <w:p w14:paraId="77CB1C79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 w14:paraId="66E94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tcBorders>
              <w:top w:val="nil"/>
            </w:tcBorders>
            <w:shd w:val="clear" w:color="auto" w:fill="auto"/>
            <w:vAlign w:val="center"/>
          </w:tcPr>
          <w:p w14:paraId="43ED77FE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533" w:type="pct"/>
            <w:tcBorders>
              <w:top w:val="nil"/>
            </w:tcBorders>
            <w:shd w:val="clear" w:color="auto" w:fill="auto"/>
            <w:vAlign w:val="center"/>
          </w:tcPr>
          <w:p w14:paraId="67E81656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39337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739893D3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apeseed meal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64868A2F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16034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4CEB86C6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aCl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1FBD2C2B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2BC97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2AD3F6D9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HP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·2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36579DA1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48892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7D7F1107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entonite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2F9F83F5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31330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09BECEDD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C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74ADDDD9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45</w:t>
            </w:r>
          </w:p>
        </w:tc>
      </w:tr>
      <w:tr w14:paraId="17518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530C28C5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aHCO₃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193D3AC4">
            <w:pPr>
              <w:pStyle w:val="8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</w:tr>
      <w:tr w14:paraId="280BA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6" w:type="pct"/>
            <w:shd w:val="clear" w:color="auto" w:fill="auto"/>
            <w:vAlign w:val="center"/>
          </w:tcPr>
          <w:p w14:paraId="3F4EA636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Premix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6E39E5EC">
            <w:pPr>
              <w:pStyle w:val="8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</w:tbl>
    <w:p w14:paraId="168DC521">
      <w:pPr>
        <w:pStyle w:val="9"/>
        <w:spacing w:after="240"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Premix provided per kg of feed: Vitamin A, 50,000 IU; Vitamin D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, 12,500 IU; Vitamin E, 1,000 IU; Cu, 250 mg; Fe, 12,000 mg; Zn, 1,000 mg; Mn, 1,000 mg and Se, 7.5 mg.</w:t>
      </w:r>
    </w:p>
    <w:p w14:paraId="2C322D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646B9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trient composition of the experimental diets (on a dry matter basis)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2"/>
        <w:gridCol w:w="1785"/>
        <w:gridCol w:w="1785"/>
      </w:tblGrid>
      <w:tr w14:paraId="7A4BD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38AA1F2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Item, %</w:t>
            </w:r>
          </w:p>
        </w:tc>
        <w:tc>
          <w:tcPr>
            <w:tcW w:w="209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73B74D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14:paraId="02F45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BA423C0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FC66C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0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FF949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F</w:t>
            </w:r>
          </w:p>
        </w:tc>
      </w:tr>
      <w:tr w14:paraId="277B7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tcBorders>
              <w:top w:val="single" w:color="auto" w:sz="4" w:space="0"/>
            </w:tcBorders>
            <w:vAlign w:val="center"/>
          </w:tcPr>
          <w:p w14:paraId="739F501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ude protein, CP</w:t>
            </w:r>
          </w:p>
        </w:tc>
        <w:tc>
          <w:tcPr>
            <w:tcW w:w="1047" w:type="pct"/>
            <w:tcBorders>
              <w:top w:val="single" w:color="auto" w:sz="4" w:space="0"/>
            </w:tcBorders>
            <w:vAlign w:val="center"/>
          </w:tcPr>
          <w:p w14:paraId="41D04C7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047" w:type="pct"/>
            <w:tcBorders>
              <w:top w:val="single" w:color="auto" w:sz="4" w:space="0"/>
            </w:tcBorders>
            <w:vAlign w:val="center"/>
          </w:tcPr>
          <w:p w14:paraId="6F122D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.14</w:t>
            </w:r>
          </w:p>
        </w:tc>
      </w:tr>
      <w:tr w14:paraId="0443E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vAlign w:val="center"/>
          </w:tcPr>
          <w:p w14:paraId="46534A9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her extract, EE</w:t>
            </w:r>
          </w:p>
        </w:tc>
        <w:tc>
          <w:tcPr>
            <w:tcW w:w="1047" w:type="pct"/>
            <w:vAlign w:val="center"/>
          </w:tcPr>
          <w:p w14:paraId="0460F40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047" w:type="pct"/>
            <w:vAlign w:val="center"/>
          </w:tcPr>
          <w:p w14:paraId="167E3F0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.72</w:t>
            </w:r>
          </w:p>
        </w:tc>
      </w:tr>
      <w:tr w14:paraId="0CE31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vAlign w:val="center"/>
          </w:tcPr>
          <w:p w14:paraId="3BC36FD0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utral detergent fiber, NDF</w:t>
            </w:r>
          </w:p>
        </w:tc>
        <w:tc>
          <w:tcPr>
            <w:tcW w:w="1047" w:type="pct"/>
            <w:vAlign w:val="center"/>
          </w:tcPr>
          <w:p w14:paraId="53A5538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87</w:t>
            </w:r>
          </w:p>
        </w:tc>
        <w:tc>
          <w:tcPr>
            <w:tcW w:w="1047" w:type="pct"/>
            <w:vAlign w:val="center"/>
          </w:tcPr>
          <w:p w14:paraId="0882618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37.47</w:t>
            </w:r>
          </w:p>
        </w:tc>
      </w:tr>
      <w:tr w14:paraId="70105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pct"/>
            <w:tcBorders>
              <w:bottom w:val="single" w:color="auto" w:sz="4" w:space="0"/>
            </w:tcBorders>
            <w:vAlign w:val="center"/>
          </w:tcPr>
          <w:p w14:paraId="7FFD106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id detergent fiber, ADF</w:t>
            </w:r>
          </w:p>
        </w:tc>
        <w:tc>
          <w:tcPr>
            <w:tcW w:w="1047" w:type="pct"/>
            <w:tcBorders>
              <w:bottom w:val="single" w:color="auto" w:sz="4" w:space="0"/>
            </w:tcBorders>
            <w:vAlign w:val="center"/>
          </w:tcPr>
          <w:p w14:paraId="2A6C3CC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53</w:t>
            </w:r>
          </w:p>
        </w:tc>
        <w:tc>
          <w:tcPr>
            <w:tcW w:w="1047" w:type="pct"/>
            <w:tcBorders>
              <w:bottom w:val="single" w:color="auto" w:sz="4" w:space="0"/>
            </w:tcBorders>
            <w:vAlign w:val="center"/>
          </w:tcPr>
          <w:p w14:paraId="156573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9.14</w:t>
            </w:r>
          </w:p>
        </w:tc>
      </w:tr>
    </w:tbl>
    <w:p w14:paraId="3FFBE67F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B630DB0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65CC0A40">
      <w:pPr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928B682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entification of significantly different metabolites in rumen fluid between Tibetan sheep with different feeding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gim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tbl>
      <w:tblPr>
        <w:tblStyle w:val="3"/>
        <w:tblW w:w="146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800"/>
        <w:gridCol w:w="1400"/>
        <w:gridCol w:w="825"/>
        <w:gridCol w:w="1300"/>
        <w:gridCol w:w="1150"/>
        <w:gridCol w:w="1175"/>
        <w:gridCol w:w="925"/>
        <w:gridCol w:w="925"/>
        <w:gridCol w:w="1514"/>
      </w:tblGrid>
      <w:tr w14:paraId="143A3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2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2A72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Super class</w:t>
            </w:r>
          </w:p>
        </w:tc>
        <w:tc>
          <w:tcPr>
            <w:tcW w:w="28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E0AC0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14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4A3AC1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RT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8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1B523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Mass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8FFB3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Similarity</w:t>
            </w:r>
          </w:p>
        </w:tc>
        <w:tc>
          <w:tcPr>
            <w:tcW w:w="23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68CF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9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82858E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VI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9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92EA6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1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E858B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F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(TG/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BF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14:paraId="0EAC8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2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B5204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839E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F2854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96EB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4A06C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5220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TG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F7DC7B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BF</w:t>
            </w:r>
          </w:p>
        </w:tc>
        <w:tc>
          <w:tcPr>
            <w:tcW w:w="9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FEC91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CC8D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4772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14:paraId="49E28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C86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85F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henylacetic acid</w:t>
            </w:r>
            <w:bookmarkEnd w:id="0"/>
            <w:bookmarkEnd w:id="1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52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.0425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E3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E08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12.6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70F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10E-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FE8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75E-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DE7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32C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E1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28</w:t>
            </w:r>
          </w:p>
        </w:tc>
      </w:tr>
      <w:tr w14:paraId="65B49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E2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36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icylu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AC3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8.5588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159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574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30.5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056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4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459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99E-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76EB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683C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38</w:t>
            </w:r>
          </w:p>
        </w:tc>
      </w:tr>
      <w:tr w14:paraId="1962B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EF0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ydroxycinnamic acids and derivatives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90E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DF4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.9908,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D11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3C5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43.12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DD56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69E-0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CF73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33E-0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6C92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1E81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63F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67</w:t>
            </w:r>
          </w:p>
        </w:tc>
      </w:tr>
      <w:tr w14:paraId="0AC93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EDA5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4DD0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ffeic aci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61D1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.3985,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F9BA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F9BD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2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A28E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1E-0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2E8F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69E-0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A3FDE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250A1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7003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14</w:t>
            </w:r>
          </w:p>
        </w:tc>
      </w:tr>
      <w:tr w14:paraId="2E6E8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7AD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CE8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yristic acid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CA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.6117,0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26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9D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32.03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B1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72E-02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00E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21E-02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4FF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A8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573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4</w:t>
            </w:r>
          </w:p>
        </w:tc>
      </w:tr>
      <w:tr w14:paraId="39CF6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611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8BF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entadecano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A3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8.6125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AB5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CBD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60.2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B21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35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6B1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5E-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20D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FEC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982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13</w:t>
            </w:r>
          </w:p>
        </w:tc>
      </w:tr>
      <w:tr w14:paraId="6C9F8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3188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81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ihydrocortis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EBB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8.3379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CB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4B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9.7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1B4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84E-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83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30E-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7CE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87EA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63A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06</w:t>
            </w:r>
          </w:p>
        </w:tc>
      </w:tr>
      <w:tr w14:paraId="1E558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BE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07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Zymosterol intermediat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283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.2409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B91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B5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05.0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D6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.93E-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BB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97E-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8D8A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BA0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40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33</w:t>
            </w:r>
          </w:p>
        </w:tc>
      </w:tr>
      <w:tr w14:paraId="4836D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4F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81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A03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4.4862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01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C0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66.5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CF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23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56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.03E-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D7B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78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3E9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70</w:t>
            </w:r>
          </w:p>
        </w:tc>
      </w:tr>
      <w:tr w14:paraId="3C8C7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7FD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58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uma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3DE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.6751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6C4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58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32.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2F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4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B0E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44E-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32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131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A1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0</w:t>
            </w:r>
          </w:p>
        </w:tc>
      </w:tr>
      <w:tr w14:paraId="3CEBA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184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CA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baseline"/>
              </w:rPr>
              <w:t>L-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51C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.2376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7E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E6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74.9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E40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09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FA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47E-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C49C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712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5F9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8</w:t>
            </w:r>
          </w:p>
        </w:tc>
      </w:tr>
      <w:tr w14:paraId="4B5E0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566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D90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baseline"/>
              </w:rPr>
              <w:t>L-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A0E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21195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ED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2D2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66.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0A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77E-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CA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7E+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2391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08EB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60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0</w:t>
            </w:r>
          </w:p>
        </w:tc>
      </w:tr>
      <w:tr w14:paraId="53A64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2DA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295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rythr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1A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.7736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3F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C9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71.9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13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14E-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BC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86E-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DAFC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3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C7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72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54</w:t>
            </w:r>
          </w:p>
        </w:tc>
      </w:tr>
      <w:tr w14:paraId="4BFE0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5C6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7B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-Acetyl-D-mannos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1CC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.1091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E7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311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9.4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63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1D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05E-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B38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3B7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F1E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50</w:t>
            </w:r>
          </w:p>
        </w:tc>
      </w:tr>
      <w:tr w14:paraId="4CC14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BE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DA9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lt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6F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5.436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38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162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28.7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95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25E-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AD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.41E+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AAD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6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41D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B25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7</w:t>
            </w:r>
          </w:p>
        </w:tc>
      </w:tr>
      <w:tr w14:paraId="5492E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9DAB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716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ydrocinnam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EDC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.626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04F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64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22.7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D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94E+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BF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7E+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81EF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633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01A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66</w:t>
            </w:r>
          </w:p>
        </w:tc>
      </w:tr>
      <w:tr w14:paraId="11C75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E7EA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6C0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-(4-hydroxyphenyl)propio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23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6.673,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1D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971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54.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097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3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B3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64E-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8E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63E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71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86</w:t>
            </w:r>
          </w:p>
        </w:tc>
      </w:tr>
      <w:tr w14:paraId="642DF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BD89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52CA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pelopsin 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C52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6.6845,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9A6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7FD5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12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8B3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83E-0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B41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10E-0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63F3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1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28A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CC6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50</w:t>
            </w:r>
          </w:p>
        </w:tc>
      </w:tr>
      <w:tr w14:paraId="28A23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E9F9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F20A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,3',4'5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trahydroxystilbe</w:t>
            </w:r>
            <w:bookmarkStart w:id="2" w:name="_GoBack"/>
            <w:bookmarkEnd w:id="2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e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FE25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6.2821,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9D23C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FB15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57.48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39B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58E+00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0022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87E-01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FB9C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37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66A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725B3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63</w:t>
            </w:r>
          </w:p>
        </w:tc>
      </w:tr>
    </w:tbl>
    <w:p w14:paraId="114C20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T represents retention time</w:t>
      </w:r>
    </w:p>
    <w:p w14:paraId="184AF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IP represents variable importance projection</w:t>
      </w:r>
    </w:p>
    <w:p w14:paraId="4519C6C6">
      <w:pPr>
        <w:spacing w:line="360" w:lineRule="auto"/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813490"/>
    <w:rsid w:val="17F3167D"/>
    <w:rsid w:val="18B21538"/>
    <w:rsid w:val="1E321E8C"/>
    <w:rsid w:val="1ED2677F"/>
    <w:rsid w:val="1F9A559E"/>
    <w:rsid w:val="21676C37"/>
    <w:rsid w:val="24572986"/>
    <w:rsid w:val="25DA5423"/>
    <w:rsid w:val="29D03D80"/>
    <w:rsid w:val="2A9D36CA"/>
    <w:rsid w:val="2E387A42"/>
    <w:rsid w:val="36DD1A1E"/>
    <w:rsid w:val="39974106"/>
    <w:rsid w:val="41DB68B9"/>
    <w:rsid w:val="528D6107"/>
    <w:rsid w:val="5A89161B"/>
    <w:rsid w:val="5C4C32C4"/>
    <w:rsid w:val="5FF72320"/>
    <w:rsid w:val="60536017"/>
    <w:rsid w:val="62DD1F0A"/>
    <w:rsid w:val="6E2262C2"/>
    <w:rsid w:val="70060EC7"/>
    <w:rsid w:val="72C96809"/>
    <w:rsid w:val="73675FA4"/>
    <w:rsid w:val="780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spacing w:line="360" w:lineRule="auto"/>
      <w:jc w:val="center"/>
    </w:pPr>
    <w:rPr>
      <w:rFonts w:ascii="Times New Roman" w:hAnsi="Times New Roman" w:eastAsia="宋体"/>
      <w:sz w:val="20"/>
    </w:rPr>
  </w:style>
  <w:style w:type="table" w:styleId="4">
    <w:name w:val="Table Grid"/>
    <w:basedOn w:val="3"/>
    <w:qFormat/>
    <w:uiPriority w:val="3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1_table_caption"/>
    <w:basedOn w:val="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9">
    <w:name w:val="MDPI_4.3_table_footer"/>
    <w:basedOn w:val="6"/>
    <w:next w:val="10"/>
    <w:qFormat/>
    <w:uiPriority w:val="0"/>
    <w:pPr>
      <w:spacing w:before="0"/>
      <w:ind w:left="0" w:right="0"/>
    </w:pPr>
  </w:style>
  <w:style w:type="paragraph" w:customStyle="1" w:styleId="10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3</Words>
  <Characters>2218</Characters>
  <Lines>0</Lines>
  <Paragraphs>0</Paragraphs>
  <TotalTime>5</TotalTime>
  <ScaleCrop>false</ScaleCrop>
  <LinksUpToDate>false</LinksUpToDate>
  <CharactersWithSpaces>235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6:52:00Z</dcterms:created>
  <dc:creator>王循刚</dc:creator>
  <cp:lastModifiedBy>wxg</cp:lastModifiedBy>
  <cp:lastPrinted>2025-07-07T01:17:00Z</cp:lastPrinted>
  <dcterms:modified xsi:type="dcterms:W3CDTF">2025-07-07T07:1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FC0A5E40D384294AD412A56FD7442B4_12</vt:lpwstr>
  </property>
  <property fmtid="{D5CDD505-2E9C-101B-9397-08002B2CF9AE}" pid="4" name="KSOTemplateDocerSaveRecord">
    <vt:lpwstr>eyJoZGlkIjoiNjA4NjVkODAxNWVhODM0OTZiMDg3OGEwOTM0ODMxMjgiLCJ1c2VySWQiOiIyNTg5ODQzODEifQ==</vt:lpwstr>
  </property>
</Properties>
</file>